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30C040" w14:textId="62940E9D" w:rsidR="00EE18D3" w:rsidRPr="00B23DFC" w:rsidRDefault="000002A1" w:rsidP="00B57A0E">
      <w:pPr>
        <w:spacing w:line="360" w:lineRule="auto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14F36F58" wp14:editId="7A79264E">
            <wp:extent cx="6120130" cy="8151871"/>
            <wp:effectExtent l="0" t="0" r="0" b="1905"/>
            <wp:docPr id="8" name="Picture 8" descr="D:\WorkDIR\mnuay\Figure_update\3249163381516853_add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orkDIR\mnuay\Figure_update\3249163381516853_add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151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68060" w14:textId="77777777" w:rsidR="00515FDA" w:rsidRPr="00B23DFC" w:rsidRDefault="00515FDA" w:rsidP="00515FDA">
      <w:pPr>
        <w:spacing w:line="360" w:lineRule="auto"/>
        <w:rPr>
          <w:b/>
          <w:lang w:val="en-US"/>
        </w:rPr>
      </w:pPr>
    </w:p>
    <w:p w14:paraId="25D78438" w14:textId="77777777" w:rsidR="00515FDA" w:rsidRPr="00B23DFC" w:rsidRDefault="00537A53" w:rsidP="00537A53">
      <w:pPr>
        <w:spacing w:line="360" w:lineRule="auto"/>
        <w:jc w:val="both"/>
        <w:rPr>
          <w:b/>
          <w:lang w:val="en-US"/>
        </w:rPr>
      </w:pPr>
      <w:proofErr w:type="gramStart"/>
      <w:r w:rsidRPr="00B23DFC">
        <w:rPr>
          <w:b/>
          <w:lang w:val="en-US"/>
        </w:rPr>
        <w:t>Additional file</w:t>
      </w:r>
      <w:r w:rsidR="00515FDA" w:rsidRPr="00B23DFC">
        <w:rPr>
          <w:b/>
          <w:lang w:val="en-US"/>
        </w:rPr>
        <w:t xml:space="preserve"> 1.</w:t>
      </w:r>
      <w:proofErr w:type="gramEnd"/>
      <w:r w:rsidR="00515FDA" w:rsidRPr="00B23DFC">
        <w:rPr>
          <w:b/>
          <w:lang w:val="en-US"/>
        </w:rPr>
        <w:t xml:space="preserve"> Poison inhibitory assays</w:t>
      </w:r>
      <w:r w:rsidRPr="00B23DFC">
        <w:rPr>
          <w:b/>
          <w:lang w:val="en-US"/>
        </w:rPr>
        <w:t>.</w:t>
      </w:r>
      <w:r w:rsidR="00515FDA" w:rsidRPr="00B23DFC">
        <w:rPr>
          <w:b/>
          <w:lang w:val="en-US"/>
        </w:rPr>
        <w:t xml:space="preserve"> </w:t>
      </w:r>
      <w:r w:rsidRPr="00B23DFC">
        <w:rPr>
          <w:b/>
          <w:lang w:val="en-US"/>
        </w:rPr>
        <w:t>(</w:t>
      </w:r>
      <w:r w:rsidR="00515FDA" w:rsidRPr="00B23DFC">
        <w:rPr>
          <w:b/>
          <w:lang w:val="en-US"/>
        </w:rPr>
        <w:t>A)</w:t>
      </w:r>
      <w:r w:rsidR="00515FDA" w:rsidRPr="00B23DFC">
        <w:rPr>
          <w:lang w:val="en-US"/>
        </w:rPr>
        <w:t xml:space="preserve"> Enzyme inhibition assay of poison over trypsin. </w:t>
      </w:r>
      <w:r w:rsidRPr="00B23DFC">
        <w:rPr>
          <w:b/>
          <w:lang w:val="en-US"/>
        </w:rPr>
        <w:t>(</w:t>
      </w:r>
      <w:r w:rsidR="00515FDA" w:rsidRPr="00B23DFC">
        <w:rPr>
          <w:b/>
          <w:lang w:val="en-US"/>
        </w:rPr>
        <w:t xml:space="preserve">B) </w:t>
      </w:r>
      <w:r w:rsidR="00515FDA" w:rsidRPr="00B23DFC">
        <w:rPr>
          <w:lang w:val="en-US"/>
        </w:rPr>
        <w:t>Enzyme inhibition assay of poison over chymotrypsin</w:t>
      </w:r>
      <w:r w:rsidRPr="00B23DFC">
        <w:rPr>
          <w:lang w:val="en-US"/>
        </w:rPr>
        <w:t>.</w:t>
      </w:r>
      <w:r w:rsidR="00515FDA" w:rsidRPr="00B23DFC">
        <w:rPr>
          <w:lang w:val="en-US"/>
        </w:rPr>
        <w:t xml:space="preserve"> </w:t>
      </w:r>
      <w:r w:rsidRPr="00B23DFC">
        <w:rPr>
          <w:b/>
          <w:lang w:val="en-US"/>
        </w:rPr>
        <w:t>(</w:t>
      </w:r>
      <w:r w:rsidR="00515FDA" w:rsidRPr="00B23DFC">
        <w:rPr>
          <w:b/>
          <w:lang w:val="en-US"/>
        </w:rPr>
        <w:t>C)</w:t>
      </w:r>
      <w:r w:rsidR="00515FDA" w:rsidRPr="00B23DFC">
        <w:rPr>
          <w:lang w:val="en-US"/>
        </w:rPr>
        <w:t xml:space="preserve"> Enzyme inhibition assay of poison </w:t>
      </w:r>
      <w:r w:rsidR="00515FDA" w:rsidRPr="00B23DFC">
        <w:rPr>
          <w:lang w:val="en-US"/>
        </w:rPr>
        <w:lastRenderedPageBreak/>
        <w:t xml:space="preserve">over elastase. In the enzyme inhibition assays, </w:t>
      </w:r>
      <w:r w:rsidR="00515FDA" w:rsidRPr="00B23DFC">
        <w:rPr>
          <w:noProof/>
          <w:lang w:val="en-US" w:eastAsia="en-US"/>
        </w:rPr>
        <w:drawing>
          <wp:inline distT="0" distB="0" distL="0" distR="0" wp14:anchorId="5CD8E012" wp14:editId="071901F6">
            <wp:extent cx="342900" cy="25400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 cstate="print"/>
                    <a:srcRect l="72495" t="37963" r="22742" b="55762"/>
                    <a:stretch/>
                  </pic:blipFill>
                  <pic:spPr bwMode="auto">
                    <a:xfrm>
                      <a:off x="0" y="0"/>
                      <a:ext cx="344090" cy="2548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 xml:space="preserve">indicates positive control (enzyme, PBS buffer and substrate) for 2.5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 solution (1</w:t>
      </w:r>
      <w:r w:rsidRPr="00B23DFC">
        <w:rPr>
          <w:lang w:val="en-US"/>
        </w:rPr>
        <w:t xml:space="preserve"> </w:t>
      </w:r>
      <w:r w:rsidR="00515FDA" w:rsidRPr="00B23DFC">
        <w:rPr>
          <w:lang w:val="en-US"/>
        </w:rPr>
        <w:t>mg/mL)</w:t>
      </w:r>
      <w:r w:rsidRPr="00B23DFC">
        <w:rPr>
          <w:lang w:val="en-US"/>
        </w:rPr>
        <w:t>;</w:t>
      </w:r>
      <w:r w:rsidR="00515FDA" w:rsidRPr="00B23DFC">
        <w:rPr>
          <w:noProof/>
          <w:lang w:val="en-US" w:eastAsia="en-US"/>
        </w:rPr>
        <w:drawing>
          <wp:inline distT="0" distB="0" distL="0" distR="0" wp14:anchorId="656CF1AA" wp14:editId="1F7FE28C">
            <wp:extent cx="219075" cy="200024"/>
            <wp:effectExtent l="0" t="0" r="0" b="0"/>
            <wp:docPr id="104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932" t="40677" r="46603" b="53858"/>
                    <a:stretch/>
                  </pic:blipFill>
                  <pic:spPr bwMode="auto">
                    <a:xfrm>
                      <a:off x="0" y="0"/>
                      <a:ext cx="219134" cy="200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 xml:space="preserve">indicates assay performed in the presence of poison and 2.5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 solution (1</w:t>
      </w:r>
      <w:r w:rsidRPr="00B23DFC">
        <w:rPr>
          <w:lang w:val="en-US"/>
        </w:rPr>
        <w:t xml:space="preserve"> mg/mL)</w:t>
      </w:r>
      <w:r w:rsidR="00515FDA" w:rsidRPr="00B23DFC">
        <w:rPr>
          <w:lang w:val="en-US"/>
        </w:rPr>
        <w:t xml:space="preserve"> (enzyme, poison, PBS buffer and substrate)</w:t>
      </w:r>
      <w:r w:rsidRPr="00B23DFC">
        <w:rPr>
          <w:lang w:val="en-US"/>
        </w:rPr>
        <w:t>;</w:t>
      </w:r>
      <w:r w:rsidR="00515FDA" w:rsidRPr="00B23DFC">
        <w:rPr>
          <w:lang w:val="en-US"/>
        </w:rPr>
        <w:t xml:space="preserve"> </w:t>
      </w:r>
      <w:r w:rsidR="00515FDA" w:rsidRPr="00B23DFC">
        <w:rPr>
          <w:noProof/>
          <w:lang w:val="en-US" w:eastAsia="en-US"/>
        </w:rPr>
        <w:drawing>
          <wp:inline distT="0" distB="0" distL="0" distR="0" wp14:anchorId="0822DBE5" wp14:editId="3C5A9B29">
            <wp:extent cx="304800" cy="123825"/>
            <wp:effectExtent l="0" t="0" r="0" b="9525"/>
            <wp:docPr id="10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28" t="54469" r="46151" b="42148"/>
                    <a:stretch/>
                  </pic:blipFill>
                  <pic:spPr bwMode="auto">
                    <a:xfrm>
                      <a:off x="0" y="0"/>
                      <a:ext cx="304881" cy="1238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 xml:space="preserve"> indicates positive </w:t>
      </w:r>
      <w:r w:rsidR="00145339" w:rsidRPr="00B23DFC">
        <w:rPr>
          <w:lang w:val="en-US"/>
        </w:rPr>
        <w:t>control</w:t>
      </w:r>
      <w:r w:rsidR="007B6357" w:rsidRPr="00B23DFC">
        <w:rPr>
          <w:lang w:val="en-US"/>
        </w:rPr>
        <w:t xml:space="preserve"> </w:t>
      </w:r>
      <w:r w:rsidR="00515FDA" w:rsidRPr="00B23DFC">
        <w:rPr>
          <w:lang w:val="en-US"/>
        </w:rPr>
        <w:t xml:space="preserve">for 5.0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 solution; </w:t>
      </w:r>
      <w:r w:rsidR="00515FDA" w:rsidRPr="00B23DFC">
        <w:rPr>
          <w:noProof/>
          <w:lang w:val="en-US" w:eastAsia="en-US"/>
        </w:rPr>
        <w:drawing>
          <wp:inline distT="0" distB="0" distL="0" distR="0" wp14:anchorId="7AFF4BDB" wp14:editId="2F0E1A34">
            <wp:extent cx="209550" cy="190500"/>
            <wp:effectExtent l="0" t="0" r="0" b="0"/>
            <wp:docPr id="9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481" t="48744" r="47205" b="46051"/>
                    <a:stretch/>
                  </pic:blipFill>
                  <pic:spPr bwMode="auto">
                    <a:xfrm>
                      <a:off x="0" y="0"/>
                      <a:ext cx="209609" cy="19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 xml:space="preserve"> indicates assay performed in the presence of whole venom and 5.0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 solution;</w:t>
      </w:r>
      <w:r w:rsidR="00515FDA" w:rsidRPr="00B23DFC">
        <w:rPr>
          <w:noProof/>
          <w:lang w:val="en-US" w:eastAsia="en-US"/>
        </w:rPr>
        <w:drawing>
          <wp:inline distT="0" distB="0" distL="0" distR="0" wp14:anchorId="4B100A4B" wp14:editId="4167AB13">
            <wp:extent cx="295275" cy="161925"/>
            <wp:effectExtent l="0" t="0" r="9525" b="9525"/>
            <wp:docPr id="1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028" t="61754" r="46302" b="33822"/>
                    <a:stretch/>
                  </pic:blipFill>
                  <pic:spPr bwMode="auto">
                    <a:xfrm>
                      <a:off x="0" y="0"/>
                      <a:ext cx="295354" cy="161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86A74" w:rsidRPr="00B23DFC">
        <w:rPr>
          <w:lang w:val="en-US"/>
        </w:rPr>
        <w:t xml:space="preserve"> indicates positive</w:t>
      </w:r>
      <w:r w:rsidR="007B6357" w:rsidRPr="00B23DFC">
        <w:rPr>
          <w:lang w:val="en-US"/>
        </w:rPr>
        <w:t xml:space="preserve"> </w:t>
      </w:r>
      <w:r w:rsidR="00145339" w:rsidRPr="00B23DFC">
        <w:rPr>
          <w:lang w:val="en-US"/>
        </w:rPr>
        <w:t>control</w:t>
      </w:r>
      <w:r w:rsidR="00515FDA" w:rsidRPr="00B23DFC">
        <w:rPr>
          <w:lang w:val="en-US"/>
        </w:rPr>
        <w:t xml:space="preserve"> for 10.0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 solution; </w:t>
      </w:r>
      <w:r w:rsidR="00515FDA" w:rsidRPr="00B23DFC">
        <w:rPr>
          <w:noProof/>
          <w:lang w:val="en-US" w:eastAsia="en-US"/>
        </w:rPr>
        <w:drawing>
          <wp:inline distT="0" distB="0" distL="0" distR="0" wp14:anchorId="411ACAD9" wp14:editId="3BE4C398">
            <wp:extent cx="257175" cy="180975"/>
            <wp:effectExtent l="0" t="0" r="9525" b="9525"/>
            <wp:docPr id="1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330" t="57071" r="46602" b="37986"/>
                    <a:stretch/>
                  </pic:blipFill>
                  <pic:spPr bwMode="auto">
                    <a:xfrm>
                      <a:off x="0" y="0"/>
                      <a:ext cx="257175" cy="180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 xml:space="preserve">indicates assay performed in the presence of whole venom and 10.0 </w:t>
      </w:r>
      <w:proofErr w:type="spellStart"/>
      <w:r w:rsidR="00515FDA" w:rsidRPr="00B23DFC">
        <w:rPr>
          <w:lang w:val="en-US"/>
        </w:rPr>
        <w:t>μL</w:t>
      </w:r>
      <w:proofErr w:type="spellEnd"/>
      <w:r w:rsidR="00515FDA" w:rsidRPr="00B23DFC">
        <w:rPr>
          <w:lang w:val="en-US"/>
        </w:rPr>
        <w:t xml:space="preserve"> of enzyme</w:t>
      </w:r>
      <w:r w:rsidR="00586A74" w:rsidRPr="00B23DFC">
        <w:rPr>
          <w:lang w:val="en-US"/>
        </w:rPr>
        <w:t>;</w:t>
      </w:r>
      <w:r w:rsidR="00515FDA" w:rsidRPr="00B23DFC">
        <w:rPr>
          <w:lang w:val="en-US"/>
        </w:rPr>
        <w:t xml:space="preserve"> </w:t>
      </w:r>
      <w:r w:rsidR="00515FDA" w:rsidRPr="00B23DFC">
        <w:rPr>
          <w:noProof/>
          <w:lang w:val="en-US" w:eastAsia="en-US"/>
        </w:rPr>
        <w:drawing>
          <wp:inline distT="0" distB="0" distL="0" distR="0" wp14:anchorId="5230731D" wp14:editId="27BCF1A9">
            <wp:extent cx="295274" cy="133350"/>
            <wp:effectExtent l="0" t="0" r="0" b="0"/>
            <wp:docPr id="1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0" name="Imagem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576" t="66438" r="46754" b="29919"/>
                    <a:stretch/>
                  </pic:blipFill>
                  <pic:spPr bwMode="auto">
                    <a:xfrm>
                      <a:off x="0" y="0"/>
                      <a:ext cx="295353" cy="1333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15FDA" w:rsidRPr="00B23DFC">
        <w:rPr>
          <w:lang w:val="en-US"/>
        </w:rPr>
        <w:t>indicates negative control (denatured enzyme, PBS buffer and substrate). Trypsin and elastase assays were performed once in triplicate. Chymotrypsin assay was performed twice in triplicate.</w:t>
      </w:r>
    </w:p>
    <w:p w14:paraId="57F82BAA" w14:textId="77777777" w:rsidR="00515FDA" w:rsidRPr="00B23DFC" w:rsidRDefault="00515FDA" w:rsidP="00515FDA">
      <w:pPr>
        <w:spacing w:line="360" w:lineRule="auto"/>
        <w:rPr>
          <w:lang w:val="en-US"/>
        </w:rPr>
      </w:pPr>
    </w:p>
    <w:p w14:paraId="66AFFD7F" w14:textId="77777777" w:rsidR="00515FDA" w:rsidRPr="00B23DFC" w:rsidRDefault="00515FDA" w:rsidP="00B57A0E">
      <w:pPr>
        <w:tabs>
          <w:tab w:val="left" w:pos="1725"/>
        </w:tabs>
        <w:spacing w:line="360" w:lineRule="auto"/>
        <w:rPr>
          <w:lang w:val="en-US"/>
        </w:rPr>
      </w:pPr>
      <w:bookmarkStart w:id="0" w:name="_GoBack"/>
      <w:bookmarkEnd w:id="0"/>
    </w:p>
    <w:sectPr w:rsidR="00515FDA" w:rsidRPr="00B23DFC" w:rsidSect="00B57A0E">
      <w:footerReference w:type="default" r:id="rId12"/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B2199C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A5B1D4" w14:textId="77777777" w:rsidR="00EF638A" w:rsidRDefault="00EF638A" w:rsidP="0061306B">
      <w:r>
        <w:separator/>
      </w:r>
    </w:p>
  </w:endnote>
  <w:endnote w:type="continuationSeparator" w:id="0">
    <w:p w14:paraId="29F9F687" w14:textId="77777777" w:rsidR="00EF638A" w:rsidRDefault="00EF638A" w:rsidP="006130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01355494"/>
      <w:docPartObj>
        <w:docPartGallery w:val="Page Numbers (Bottom of Page)"/>
        <w:docPartUnique/>
      </w:docPartObj>
    </w:sdtPr>
    <w:sdtEndPr/>
    <w:sdtContent>
      <w:p w14:paraId="7FA59F2E" w14:textId="77777777" w:rsidR="0061306B" w:rsidRDefault="00145339" w:rsidP="00515FDA">
        <w:pPr>
          <w:pStyle w:val="Footer"/>
          <w:jc w:val="right"/>
        </w:pPr>
        <w:r>
          <w:fldChar w:fldCharType="begin"/>
        </w:r>
        <w:r w:rsidR="0061306B">
          <w:instrText>PAGE   \* MERGEFORMAT</w:instrText>
        </w:r>
        <w:r>
          <w:fldChar w:fldCharType="separate"/>
        </w:r>
        <w:r w:rsidR="003E7D6A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BA527" w14:textId="77777777" w:rsidR="00EF638A" w:rsidRDefault="00EF638A" w:rsidP="0061306B">
      <w:r>
        <w:separator/>
      </w:r>
    </w:p>
  </w:footnote>
  <w:footnote w:type="continuationSeparator" w:id="0">
    <w:p w14:paraId="02DD5DCB" w14:textId="77777777" w:rsidR="00EF638A" w:rsidRDefault="00EF638A" w:rsidP="006130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D6D39"/>
    <w:multiLevelType w:val="hybridMultilevel"/>
    <w:tmpl w:val="BD6C5FDC"/>
    <w:lvl w:ilvl="0" w:tplc="395E3B3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D039AB"/>
    <w:multiLevelType w:val="hybridMultilevel"/>
    <w:tmpl w:val="09C6448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9B7BDB"/>
    <w:multiLevelType w:val="hybridMultilevel"/>
    <w:tmpl w:val="8CE0D724"/>
    <w:lvl w:ilvl="0" w:tplc="3B22ECA0">
      <w:start w:val="1"/>
      <w:numFmt w:val="upperLetter"/>
      <w:lvlText w:val="%1)"/>
      <w:lvlJc w:val="left"/>
      <w:pPr>
        <w:ind w:left="720" w:hanging="360"/>
      </w:pPr>
      <w:rPr>
        <w:rFonts w:ascii="Times New Roman" w:hAnsi="Times New Roman" w:cs="Times New Roman" w:hint="default"/>
        <w:b/>
        <w:sz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0675E5"/>
    <w:multiLevelType w:val="hybridMultilevel"/>
    <w:tmpl w:val="D6620D0A"/>
    <w:lvl w:ilvl="0" w:tplc="7C7AC0D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VATiTD">
    <w15:presenceInfo w15:providerId="None" w15:userId="JVATiT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biomedcentral (1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xe59rwf9xsx3e9d5exspdasr02raztxrtw&quot;&gt;Short communication - first serine protease inhibitor from R schenideri&lt;record-ids&gt;&lt;item&gt;1&lt;/item&gt;&lt;item&gt;3&lt;/item&gt;&lt;item&gt;4&lt;/item&gt;&lt;item&gt;6&lt;/item&gt;&lt;item&gt;7&lt;/item&gt;&lt;item&gt;8&lt;/item&gt;&lt;item&gt;9&lt;/item&gt;&lt;item&gt;10&lt;/item&gt;&lt;item&gt;12&lt;/item&gt;&lt;item&gt;13&lt;/item&gt;&lt;item&gt;14&lt;/item&gt;&lt;item&gt;15&lt;/item&gt;&lt;item&gt;17&lt;/item&gt;&lt;item&gt;18&lt;/item&gt;&lt;item&gt;19&lt;/item&gt;&lt;item&gt;35&lt;/item&gt;&lt;item&gt;36&lt;/item&gt;&lt;item&gt;37&lt;/item&gt;&lt;item&gt;38&lt;/item&gt;&lt;item&gt;39&lt;/item&gt;&lt;item&gt;40&lt;/item&gt;&lt;item&gt;45&lt;/item&gt;&lt;/record-ids&gt;&lt;/item&gt;&lt;/Libraries&gt;"/>
  </w:docVars>
  <w:rsids>
    <w:rsidRoot w:val="00EE18D3"/>
    <w:rsid w:val="000002A1"/>
    <w:rsid w:val="00021806"/>
    <w:rsid w:val="000317CC"/>
    <w:rsid w:val="0003227D"/>
    <w:rsid w:val="00051226"/>
    <w:rsid w:val="0006550C"/>
    <w:rsid w:val="0009426F"/>
    <w:rsid w:val="000A2B8A"/>
    <w:rsid w:val="000B7656"/>
    <w:rsid w:val="000C05A6"/>
    <w:rsid w:val="000C692C"/>
    <w:rsid w:val="000F689F"/>
    <w:rsid w:val="00115D94"/>
    <w:rsid w:val="001252C1"/>
    <w:rsid w:val="00145339"/>
    <w:rsid w:val="001471CB"/>
    <w:rsid w:val="00164CFF"/>
    <w:rsid w:val="00192CAF"/>
    <w:rsid w:val="00193B6D"/>
    <w:rsid w:val="00193E48"/>
    <w:rsid w:val="001A5808"/>
    <w:rsid w:val="00212C89"/>
    <w:rsid w:val="00241F79"/>
    <w:rsid w:val="00243860"/>
    <w:rsid w:val="00252DDF"/>
    <w:rsid w:val="002645E4"/>
    <w:rsid w:val="002916CF"/>
    <w:rsid w:val="002A09C7"/>
    <w:rsid w:val="002A0F90"/>
    <w:rsid w:val="002A2AD6"/>
    <w:rsid w:val="002E3E32"/>
    <w:rsid w:val="002E74D5"/>
    <w:rsid w:val="002F6ADB"/>
    <w:rsid w:val="00300BEF"/>
    <w:rsid w:val="00355A30"/>
    <w:rsid w:val="003737A2"/>
    <w:rsid w:val="00385171"/>
    <w:rsid w:val="003A0D14"/>
    <w:rsid w:val="003D5038"/>
    <w:rsid w:val="003E7D6A"/>
    <w:rsid w:val="00402272"/>
    <w:rsid w:val="00405FE8"/>
    <w:rsid w:val="00407758"/>
    <w:rsid w:val="00421A09"/>
    <w:rsid w:val="00466848"/>
    <w:rsid w:val="00494F9F"/>
    <w:rsid w:val="004B01F5"/>
    <w:rsid w:val="004C21AB"/>
    <w:rsid w:val="004C3F2E"/>
    <w:rsid w:val="004F1761"/>
    <w:rsid w:val="00501894"/>
    <w:rsid w:val="00510DD0"/>
    <w:rsid w:val="00515FDA"/>
    <w:rsid w:val="0053422E"/>
    <w:rsid w:val="00537A53"/>
    <w:rsid w:val="0055536B"/>
    <w:rsid w:val="00570901"/>
    <w:rsid w:val="00571DEF"/>
    <w:rsid w:val="005772C3"/>
    <w:rsid w:val="0058032F"/>
    <w:rsid w:val="00585F2B"/>
    <w:rsid w:val="00586A74"/>
    <w:rsid w:val="005A539E"/>
    <w:rsid w:val="005A6FB7"/>
    <w:rsid w:val="005B5F3D"/>
    <w:rsid w:val="005D6C4A"/>
    <w:rsid w:val="005E025B"/>
    <w:rsid w:val="005F3B4A"/>
    <w:rsid w:val="0061306B"/>
    <w:rsid w:val="006251F6"/>
    <w:rsid w:val="00644C26"/>
    <w:rsid w:val="00655080"/>
    <w:rsid w:val="00677FF9"/>
    <w:rsid w:val="0068095D"/>
    <w:rsid w:val="00690F61"/>
    <w:rsid w:val="006925A8"/>
    <w:rsid w:val="006B38AB"/>
    <w:rsid w:val="006B5464"/>
    <w:rsid w:val="006B646C"/>
    <w:rsid w:val="006D41A3"/>
    <w:rsid w:val="006E27BB"/>
    <w:rsid w:val="006E5DEE"/>
    <w:rsid w:val="006F25E3"/>
    <w:rsid w:val="006F36C5"/>
    <w:rsid w:val="007400F5"/>
    <w:rsid w:val="007427CD"/>
    <w:rsid w:val="00752F83"/>
    <w:rsid w:val="00753278"/>
    <w:rsid w:val="00755583"/>
    <w:rsid w:val="00776260"/>
    <w:rsid w:val="00787E36"/>
    <w:rsid w:val="00793B85"/>
    <w:rsid w:val="007A6715"/>
    <w:rsid w:val="007B6357"/>
    <w:rsid w:val="008038A4"/>
    <w:rsid w:val="0082160D"/>
    <w:rsid w:val="008401DA"/>
    <w:rsid w:val="00850560"/>
    <w:rsid w:val="00885203"/>
    <w:rsid w:val="008B072D"/>
    <w:rsid w:val="008B1A56"/>
    <w:rsid w:val="008D06B4"/>
    <w:rsid w:val="008E3208"/>
    <w:rsid w:val="00906D52"/>
    <w:rsid w:val="0092528C"/>
    <w:rsid w:val="00950A6D"/>
    <w:rsid w:val="00952A53"/>
    <w:rsid w:val="0095560F"/>
    <w:rsid w:val="0098429D"/>
    <w:rsid w:val="009944BF"/>
    <w:rsid w:val="009C2E7D"/>
    <w:rsid w:val="009D3A5E"/>
    <w:rsid w:val="00A041EC"/>
    <w:rsid w:val="00A14270"/>
    <w:rsid w:val="00A16F92"/>
    <w:rsid w:val="00A23B34"/>
    <w:rsid w:val="00A41E38"/>
    <w:rsid w:val="00A66307"/>
    <w:rsid w:val="00A71016"/>
    <w:rsid w:val="00A835B9"/>
    <w:rsid w:val="00A93A1F"/>
    <w:rsid w:val="00AE07AE"/>
    <w:rsid w:val="00AF1C25"/>
    <w:rsid w:val="00B13298"/>
    <w:rsid w:val="00B23DFC"/>
    <w:rsid w:val="00B351AE"/>
    <w:rsid w:val="00B45713"/>
    <w:rsid w:val="00B57A0E"/>
    <w:rsid w:val="00B675D9"/>
    <w:rsid w:val="00B753C5"/>
    <w:rsid w:val="00B94DC7"/>
    <w:rsid w:val="00B94E8E"/>
    <w:rsid w:val="00BB6379"/>
    <w:rsid w:val="00BB6CC1"/>
    <w:rsid w:val="00BB708A"/>
    <w:rsid w:val="00BC4CBE"/>
    <w:rsid w:val="00BD544C"/>
    <w:rsid w:val="00C02489"/>
    <w:rsid w:val="00C066FB"/>
    <w:rsid w:val="00C13CE0"/>
    <w:rsid w:val="00C2130E"/>
    <w:rsid w:val="00C362FA"/>
    <w:rsid w:val="00C55A3E"/>
    <w:rsid w:val="00C7471F"/>
    <w:rsid w:val="00C8066F"/>
    <w:rsid w:val="00C878D3"/>
    <w:rsid w:val="00CA5941"/>
    <w:rsid w:val="00CE12E3"/>
    <w:rsid w:val="00CE3D1E"/>
    <w:rsid w:val="00D127B4"/>
    <w:rsid w:val="00D45A51"/>
    <w:rsid w:val="00D504A3"/>
    <w:rsid w:val="00D705C1"/>
    <w:rsid w:val="00D70DEF"/>
    <w:rsid w:val="00D72B19"/>
    <w:rsid w:val="00D75F72"/>
    <w:rsid w:val="00D866B5"/>
    <w:rsid w:val="00D908AE"/>
    <w:rsid w:val="00D90DC7"/>
    <w:rsid w:val="00DA68D6"/>
    <w:rsid w:val="00DB477A"/>
    <w:rsid w:val="00DB5945"/>
    <w:rsid w:val="00DE0FB1"/>
    <w:rsid w:val="00E153FD"/>
    <w:rsid w:val="00E27AFE"/>
    <w:rsid w:val="00E50773"/>
    <w:rsid w:val="00E5489E"/>
    <w:rsid w:val="00E56A07"/>
    <w:rsid w:val="00E81EC9"/>
    <w:rsid w:val="00E84F7C"/>
    <w:rsid w:val="00E85895"/>
    <w:rsid w:val="00E96015"/>
    <w:rsid w:val="00EC7EC7"/>
    <w:rsid w:val="00EE18D3"/>
    <w:rsid w:val="00EE36D4"/>
    <w:rsid w:val="00EE3DF6"/>
    <w:rsid w:val="00EF638A"/>
    <w:rsid w:val="00F140B9"/>
    <w:rsid w:val="00F46CD0"/>
    <w:rsid w:val="00F55820"/>
    <w:rsid w:val="00F66A5D"/>
    <w:rsid w:val="00F75D22"/>
    <w:rsid w:val="00FB01E6"/>
    <w:rsid w:val="00FB1167"/>
    <w:rsid w:val="00FB372D"/>
    <w:rsid w:val="00FC13BB"/>
    <w:rsid w:val="00FC5C89"/>
    <w:rsid w:val="00FD32D4"/>
    <w:rsid w:val="00FF5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B51F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qFormat/>
    <w:rsid w:val="00EE18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8D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EE18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18D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18D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EE18D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semiHidden/>
    <w:rsid w:val="00EE18D3"/>
    <w:rPr>
      <w:rFonts w:ascii="Calibri" w:eastAsia="Times New Roman" w:hAnsi="Calibri" w:cs="Times New Roman"/>
      <w:b/>
      <w:bCs/>
    </w:rPr>
  </w:style>
  <w:style w:type="character" w:styleId="Hyperlink">
    <w:name w:val="Hyperlink"/>
    <w:rsid w:val="00EE18D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D3"/>
    <w:rPr>
      <w:rFonts w:ascii="Segoe UI" w:eastAsia="Times New Roman" w:hAnsi="Segoe UI" w:cs="Segoe UI"/>
      <w:sz w:val="18"/>
      <w:szCs w:val="1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EE18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E18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E18D3"/>
  </w:style>
  <w:style w:type="paragraph" w:styleId="Footer">
    <w:name w:val="footer"/>
    <w:basedOn w:val="Normal"/>
    <w:link w:val="FooterChar"/>
    <w:uiPriority w:val="99"/>
    <w:unhideWhenUsed/>
    <w:rsid w:val="00EE18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18D3"/>
  </w:style>
  <w:style w:type="character" w:styleId="CommentReference">
    <w:name w:val="annotation reference"/>
    <w:basedOn w:val="DefaultParagraphFont"/>
    <w:unhideWhenUsed/>
    <w:rsid w:val="00EE18D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E18D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E1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8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E18D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E18D3"/>
    <w:pPr>
      <w:spacing w:line="259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8D3"/>
    <w:pPr>
      <w:spacing w:after="160"/>
      <w:jc w:val="both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8D3"/>
    <w:rPr>
      <w:rFonts w:ascii="Calibri" w:hAnsi="Calibri"/>
      <w:noProof/>
      <w:lang w:val="en-US"/>
    </w:rPr>
  </w:style>
  <w:style w:type="character" w:customStyle="1" w:styleId="hps">
    <w:name w:val="hps"/>
    <w:basedOn w:val="DefaultParagraphFont"/>
    <w:rsid w:val="00EE18D3"/>
  </w:style>
  <w:style w:type="paragraph" w:styleId="ListParagraph">
    <w:name w:val="List Paragraph"/>
    <w:basedOn w:val="Normal"/>
    <w:uiPriority w:val="34"/>
    <w:qFormat/>
    <w:rsid w:val="00EE18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3">
    <w:name w:val="Body Text 3"/>
    <w:basedOn w:val="Normal"/>
    <w:link w:val="BodyText3Char"/>
    <w:semiHidden/>
    <w:unhideWhenUsed/>
    <w:rsid w:val="00EE18D3"/>
    <w:pPr>
      <w:spacing w:after="120"/>
    </w:pPr>
    <w:rPr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EE18D3"/>
    <w:rPr>
      <w:rFonts w:ascii="Times New Roman" w:eastAsia="Times New Roman" w:hAnsi="Times New Roman" w:cs="Times New Roman"/>
      <w:sz w:val="16"/>
      <w:szCs w:val="16"/>
    </w:rPr>
  </w:style>
  <w:style w:type="paragraph" w:styleId="Revision">
    <w:name w:val="Revision"/>
    <w:hidden/>
    <w:uiPriority w:val="99"/>
    <w:semiHidden/>
    <w:rsid w:val="00193E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1306B"/>
  </w:style>
  <w:style w:type="character" w:styleId="FollowedHyperlink">
    <w:name w:val="FollowedHyperlink"/>
    <w:basedOn w:val="DefaultParagraphFont"/>
    <w:uiPriority w:val="99"/>
    <w:semiHidden/>
    <w:unhideWhenUsed/>
    <w:rsid w:val="007B6357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8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Heading1">
    <w:name w:val="heading 1"/>
    <w:basedOn w:val="Normal"/>
    <w:next w:val="Normal"/>
    <w:link w:val="Heading1Char"/>
    <w:qFormat/>
    <w:rsid w:val="00EE18D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18D3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Heading4">
    <w:name w:val="heading 4"/>
    <w:basedOn w:val="Normal"/>
    <w:next w:val="Normal"/>
    <w:link w:val="Heading4Char"/>
    <w:unhideWhenUsed/>
    <w:qFormat/>
    <w:rsid w:val="00EE18D3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EE18D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E18D3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EE18D3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semiHidden/>
    <w:rsid w:val="00EE18D3"/>
    <w:rPr>
      <w:rFonts w:ascii="Calibri" w:eastAsia="Times New Roman" w:hAnsi="Calibri" w:cs="Times New Roman"/>
      <w:b/>
      <w:bCs/>
    </w:rPr>
  </w:style>
  <w:style w:type="character" w:styleId="Hyperlink">
    <w:name w:val="Hyperlink"/>
    <w:rsid w:val="00EE18D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8D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8D3"/>
    <w:rPr>
      <w:rFonts w:ascii="Segoe UI" w:eastAsia="Times New Roman" w:hAnsi="Segoe UI" w:cs="Segoe UI"/>
      <w:sz w:val="18"/>
      <w:szCs w:val="18"/>
      <w:lang w:eastAsia="pt-BR"/>
    </w:rPr>
  </w:style>
  <w:style w:type="character" w:customStyle="1" w:styleId="Heading2Char">
    <w:name w:val="Heading 2 Char"/>
    <w:basedOn w:val="DefaultParagraphFont"/>
    <w:link w:val="Heading2"/>
    <w:uiPriority w:val="9"/>
    <w:rsid w:val="00EE18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EE18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E18D3"/>
  </w:style>
  <w:style w:type="paragraph" w:styleId="Footer">
    <w:name w:val="footer"/>
    <w:basedOn w:val="Normal"/>
    <w:link w:val="FooterChar"/>
    <w:uiPriority w:val="99"/>
    <w:unhideWhenUsed/>
    <w:rsid w:val="00EE18D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E18D3"/>
  </w:style>
  <w:style w:type="character" w:styleId="CommentReference">
    <w:name w:val="annotation reference"/>
    <w:basedOn w:val="DefaultParagraphFont"/>
    <w:unhideWhenUsed/>
    <w:rsid w:val="00EE18D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E18D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EE18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18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18D3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E18D3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link w:val="EndNoteBibliographyTitleChar"/>
    <w:rsid w:val="00EE18D3"/>
    <w:pPr>
      <w:spacing w:line="259" w:lineRule="auto"/>
      <w:jc w:val="center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18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18D3"/>
    <w:pPr>
      <w:spacing w:after="160"/>
      <w:jc w:val="both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E18D3"/>
    <w:rPr>
      <w:rFonts w:ascii="Calibri" w:hAnsi="Calibri"/>
      <w:noProof/>
      <w:lang w:val="en-US"/>
    </w:rPr>
  </w:style>
  <w:style w:type="character" w:customStyle="1" w:styleId="hps">
    <w:name w:val="hps"/>
    <w:basedOn w:val="DefaultParagraphFont"/>
    <w:rsid w:val="00EE18D3"/>
  </w:style>
  <w:style w:type="paragraph" w:styleId="ListParagraph">
    <w:name w:val="List Paragraph"/>
    <w:basedOn w:val="Normal"/>
    <w:uiPriority w:val="34"/>
    <w:qFormat/>
    <w:rsid w:val="00EE18D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odyText3">
    <w:name w:val="Body Text 3"/>
    <w:basedOn w:val="Normal"/>
    <w:link w:val="BodyText3Char"/>
    <w:semiHidden/>
    <w:unhideWhenUsed/>
    <w:rsid w:val="00EE18D3"/>
    <w:pPr>
      <w:spacing w:after="120"/>
    </w:pPr>
    <w:rPr>
      <w:sz w:val="16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semiHidden/>
    <w:rsid w:val="00EE18D3"/>
    <w:rPr>
      <w:rFonts w:ascii="Times New Roman" w:eastAsia="Times New Roman" w:hAnsi="Times New Roman" w:cs="Times New Roman"/>
      <w:sz w:val="16"/>
      <w:szCs w:val="16"/>
    </w:rPr>
  </w:style>
  <w:style w:type="paragraph" w:styleId="Revision">
    <w:name w:val="Revision"/>
    <w:hidden/>
    <w:uiPriority w:val="99"/>
    <w:semiHidden/>
    <w:rsid w:val="00193E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LineNumber">
    <w:name w:val="line number"/>
    <w:basedOn w:val="DefaultParagraphFont"/>
    <w:uiPriority w:val="99"/>
    <w:semiHidden/>
    <w:unhideWhenUsed/>
    <w:rsid w:val="0061306B"/>
  </w:style>
  <w:style w:type="character" w:styleId="FollowedHyperlink">
    <w:name w:val="FollowedHyperlink"/>
    <w:basedOn w:val="DefaultParagraphFont"/>
    <w:uiPriority w:val="99"/>
    <w:semiHidden/>
    <w:unhideWhenUsed/>
    <w:rsid w:val="007B635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272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E133E6-8BB3-4885-84B1-6F4833240B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4</Words>
  <Characters>82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scila</dc:creator>
  <cp:lastModifiedBy>Nuay, Michael</cp:lastModifiedBy>
  <cp:revision>11</cp:revision>
  <cp:lastPrinted>2015-07-31T19:48:00Z</cp:lastPrinted>
  <dcterms:created xsi:type="dcterms:W3CDTF">2015-07-22T13:00:00Z</dcterms:created>
  <dcterms:modified xsi:type="dcterms:W3CDTF">2015-07-31T19:48:00Z</dcterms:modified>
</cp:coreProperties>
</file>